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6433C" w14:textId="2457AA72" w:rsidR="002E78DE" w:rsidRDefault="002E78DE" w:rsidP="002E78DE">
      <w:pPr>
        <w:widowControl w:val="0"/>
        <w:spacing w:after="0" w:line="240" w:lineRule="auto"/>
        <w:rPr>
          <w:rFonts w:ascii="Times New Roman" w:eastAsia="SimSun" w:hAnsi="Times New Roman"/>
          <w:b/>
          <w:color w:val="000000"/>
          <w:kern w:val="2"/>
          <w:lang w:eastAsia="zh-CN"/>
        </w:rPr>
      </w:pPr>
      <w:r>
        <w:rPr>
          <w:rFonts w:ascii="Times New Roman" w:eastAsia="SimSun" w:hAnsi="Times New Roman"/>
          <w:b/>
          <w:color w:val="000000"/>
          <w:kern w:val="2"/>
          <w:lang w:eastAsia="zh-CN"/>
        </w:rPr>
        <w:t>Multimedia Appendi</w:t>
      </w:r>
      <w:r>
        <w:rPr>
          <w:rFonts w:ascii="Times New Roman" w:eastAsia="SimSun" w:hAnsi="Times New Roman" w:hint="eastAsia"/>
          <w:b/>
          <w:color w:val="000000"/>
          <w:kern w:val="2"/>
          <w:lang w:eastAsia="zh-CN"/>
        </w:rPr>
        <w:t xml:space="preserve">x </w:t>
      </w:r>
      <w:r w:rsidR="00477923">
        <w:rPr>
          <w:rFonts w:ascii="SimSun" w:eastAsia="SimSun" w:hAnsi="SimSun" w:cs="SimSun"/>
          <w:b/>
          <w:color w:val="000000"/>
          <w:kern w:val="2"/>
          <w:lang w:eastAsia="zh-CN"/>
        </w:rPr>
        <w:t>1</w:t>
      </w:r>
      <w:r>
        <w:rPr>
          <w:rFonts w:ascii="SimSun" w:eastAsia="SimSun" w:hAnsi="SimSun" w:cs="SimSun"/>
          <w:b/>
          <w:color w:val="000000"/>
          <w:kern w:val="2"/>
          <w:lang w:eastAsia="zh-CN"/>
        </w:rPr>
        <w:t>.</w:t>
      </w:r>
      <w:r>
        <w:rPr>
          <w:rFonts w:ascii="Times New Roman" w:eastAsia="SimSun" w:hAnsi="Times New Roman"/>
          <w:b/>
          <w:color w:val="000000"/>
          <w:kern w:val="2"/>
          <w:lang w:eastAsia="zh-CN"/>
        </w:rPr>
        <w:t xml:space="preserve"> Detailed records of eligible studies</w:t>
      </w:r>
      <w:r>
        <w:rPr>
          <w:rFonts w:ascii="Times New Roman" w:eastAsia="SimSun" w:hAnsi="Times New Roman" w:hint="eastAsia"/>
          <w:b/>
          <w:color w:val="000000"/>
          <w:kern w:val="2"/>
          <w:lang w:eastAsia="zh-CN"/>
        </w:rPr>
        <w:t xml:space="preserve"> (k= </w:t>
      </w:r>
      <w:r>
        <w:rPr>
          <w:rFonts w:ascii="Times New Roman" w:eastAsia="SimSun" w:hAnsi="Times New Roman"/>
          <w:b/>
          <w:color w:val="000000"/>
          <w:kern w:val="2"/>
          <w:lang w:eastAsia="zh-CN"/>
        </w:rPr>
        <w:t>24</w:t>
      </w:r>
      <w:r>
        <w:rPr>
          <w:rFonts w:ascii="Times New Roman" w:eastAsia="SimSun" w:hAnsi="Times New Roman" w:hint="eastAsia"/>
          <w:b/>
          <w:color w:val="000000"/>
          <w:kern w:val="2"/>
          <w:lang w:eastAsia="zh-CN"/>
        </w:rPr>
        <w:t>)</w:t>
      </w:r>
      <w:r>
        <w:rPr>
          <w:rFonts w:ascii="Times New Roman" w:eastAsia="SimSun" w:hAnsi="Times New Roman"/>
          <w:b/>
          <w:color w:val="000000"/>
          <w:kern w:val="2"/>
          <w:lang w:eastAsia="zh-CN"/>
        </w:rPr>
        <w:t>.</w:t>
      </w:r>
    </w:p>
    <w:tbl>
      <w:tblPr>
        <w:tblStyle w:val="TableGrid"/>
        <w:tblW w:w="14738" w:type="dxa"/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851"/>
        <w:gridCol w:w="992"/>
        <w:gridCol w:w="851"/>
        <w:gridCol w:w="1701"/>
        <w:gridCol w:w="1275"/>
        <w:gridCol w:w="851"/>
        <w:gridCol w:w="1276"/>
        <w:gridCol w:w="850"/>
        <w:gridCol w:w="1276"/>
      </w:tblGrid>
      <w:tr w:rsidR="00517949" w:rsidRPr="002E78DE" w14:paraId="09FC37CF" w14:textId="77777777" w:rsidTr="00517949">
        <w:trPr>
          <w:trHeight w:val="1940"/>
        </w:trPr>
        <w:tc>
          <w:tcPr>
            <w:tcW w:w="1980" w:type="dxa"/>
            <w:shd w:val="clear" w:color="auto" w:fill="D9E2F3" w:themeFill="accent1" w:themeFillTint="33"/>
            <w:noWrap/>
            <w:hideMark/>
          </w:tcPr>
          <w:p w14:paraId="517A1D25" w14:textId="168C8E6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First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author(year)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&amp; country</w:t>
            </w:r>
          </w:p>
        </w:tc>
        <w:tc>
          <w:tcPr>
            <w:tcW w:w="2835" w:type="dxa"/>
            <w:shd w:val="clear" w:color="auto" w:fill="D9E2F3" w:themeFill="accent1" w:themeFillTint="33"/>
          </w:tcPr>
          <w:p w14:paraId="4563104E" w14:textId="5C01D19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unding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3E5FFC33" w14:textId="5C585FE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Cancer topic</w:t>
            </w:r>
          </w:p>
        </w:tc>
        <w:tc>
          <w:tcPr>
            <w:tcW w:w="992" w:type="dxa"/>
            <w:shd w:val="clear" w:color="auto" w:fill="D9E2F3" w:themeFill="accent1" w:themeFillTint="33"/>
            <w:hideMark/>
          </w:tcPr>
          <w:p w14:paraId="69E1ABDF" w14:textId="200B28F2" w:rsidR="00517949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Health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behavior:</w:t>
            </w:r>
          </w:p>
          <w:p w14:paraId="035B0460" w14:textId="3061D82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OR Detection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55C3942A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Outcomes: Attitude OR Intention OR Behavior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hideMark/>
          </w:tcPr>
          <w:p w14:paraId="4B17FF6D" w14:textId="118DC3B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Populatio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: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ethnic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/ Age / Female %</w:t>
            </w:r>
          </w:p>
        </w:tc>
        <w:tc>
          <w:tcPr>
            <w:tcW w:w="1275" w:type="dxa"/>
            <w:shd w:val="clear" w:color="auto" w:fill="D9E2F3" w:themeFill="accent1" w:themeFillTint="33"/>
            <w:hideMark/>
          </w:tcPr>
          <w:p w14:paraId="1E30AD97" w14:textId="1CCC0C6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Theory OR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Model</w:t>
            </w:r>
          </w:p>
        </w:tc>
        <w:tc>
          <w:tcPr>
            <w:tcW w:w="851" w:type="dxa"/>
            <w:shd w:val="clear" w:color="auto" w:fill="D9E2F3" w:themeFill="accent1" w:themeFillTint="33"/>
            <w:hideMark/>
          </w:tcPr>
          <w:p w14:paraId="4C803EF0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Research setting</w:t>
            </w:r>
          </w:p>
        </w:tc>
        <w:tc>
          <w:tcPr>
            <w:tcW w:w="1276" w:type="dxa"/>
            <w:shd w:val="clear" w:color="auto" w:fill="D9E2F3" w:themeFill="accent1" w:themeFillTint="33"/>
            <w:noWrap/>
            <w:hideMark/>
          </w:tcPr>
          <w:p w14:paraId="6EFB6928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Delivery channel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386270A2" w14:textId="03DAD84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F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ollow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up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shd w:val="clear" w:color="auto" w:fill="D9E2F3" w:themeFill="accent1" w:themeFillTint="33"/>
            <w:hideMark/>
          </w:tcPr>
          <w:p w14:paraId="583525E9" w14:textId="3AA072D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Follow-up channel</w:t>
            </w:r>
          </w:p>
        </w:tc>
      </w:tr>
      <w:tr w:rsidR="00517949" w:rsidRPr="002E78DE" w14:paraId="0E1FEBFD" w14:textId="77777777" w:rsidTr="00517949">
        <w:trPr>
          <w:trHeight w:val="680"/>
        </w:trPr>
        <w:tc>
          <w:tcPr>
            <w:tcW w:w="1980" w:type="dxa"/>
            <w:hideMark/>
          </w:tcPr>
          <w:p w14:paraId="2BF5C3B6" w14:textId="5984CE1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doni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6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outh Africa</w:t>
            </w:r>
          </w:p>
        </w:tc>
        <w:tc>
          <w:tcPr>
            <w:tcW w:w="2835" w:type="dxa"/>
          </w:tcPr>
          <w:p w14:paraId="278F6550" w14:textId="38D1767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851" w:type="dxa"/>
            <w:hideMark/>
          </w:tcPr>
          <w:p w14:paraId="1BBAF160" w14:textId="04756AD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ervical cancer</w:t>
            </w:r>
          </w:p>
        </w:tc>
        <w:tc>
          <w:tcPr>
            <w:tcW w:w="992" w:type="dxa"/>
            <w:noWrap/>
            <w:hideMark/>
          </w:tcPr>
          <w:p w14:paraId="6DCAA2E6" w14:textId="24FFC8E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1D84625" w14:textId="215B072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ehavio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107C532" w14:textId="74DCB66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outh Afric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21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～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5 /100%</w:t>
            </w:r>
          </w:p>
        </w:tc>
        <w:tc>
          <w:tcPr>
            <w:tcW w:w="1275" w:type="dxa"/>
            <w:hideMark/>
          </w:tcPr>
          <w:p w14:paraId="00B1B5E4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3C9B9B1C" w14:textId="368B3D0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389A4C41" w14:textId="765C9AA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mai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78AF1263" w14:textId="61813A3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months</w:t>
            </w:r>
          </w:p>
        </w:tc>
        <w:tc>
          <w:tcPr>
            <w:tcW w:w="1276" w:type="dxa"/>
            <w:hideMark/>
          </w:tcPr>
          <w:p w14:paraId="57FC88FB" w14:textId="5B1193F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Health insurance database</w:t>
            </w:r>
          </w:p>
        </w:tc>
      </w:tr>
      <w:tr w:rsidR="00517949" w:rsidRPr="002E78DE" w14:paraId="1911DB49" w14:textId="77777777" w:rsidTr="00517949">
        <w:trPr>
          <w:trHeight w:val="1360"/>
        </w:trPr>
        <w:tc>
          <w:tcPr>
            <w:tcW w:w="1980" w:type="dxa"/>
            <w:hideMark/>
          </w:tcPr>
          <w:p w14:paraId="79AD047A" w14:textId="6457C6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herubini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05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Italy</w:t>
            </w:r>
          </w:p>
        </w:tc>
        <w:tc>
          <w:tcPr>
            <w:tcW w:w="2835" w:type="dxa"/>
          </w:tcPr>
          <w:p w14:paraId="662FB37E" w14:textId="304930B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851" w:type="dxa"/>
            <w:hideMark/>
          </w:tcPr>
          <w:p w14:paraId="698C173F" w14:textId="432E66E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tatic cancer</w:t>
            </w:r>
          </w:p>
        </w:tc>
        <w:tc>
          <w:tcPr>
            <w:tcW w:w="992" w:type="dxa"/>
            <w:noWrap/>
            <w:hideMark/>
          </w:tcPr>
          <w:p w14:paraId="3E64C007" w14:textId="1DE1F4B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3A2794D9" w14:textId="2685159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noWrap/>
            <w:hideMark/>
          </w:tcPr>
          <w:p w14:paraId="1B862D8A" w14:textId="64F4D0D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orthern Itali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40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～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5 / 0%</w:t>
            </w:r>
          </w:p>
        </w:tc>
        <w:tc>
          <w:tcPr>
            <w:tcW w:w="1275" w:type="dxa"/>
            <w:hideMark/>
          </w:tcPr>
          <w:p w14:paraId="2CDFB65D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; Health belief model</w:t>
            </w:r>
          </w:p>
        </w:tc>
        <w:tc>
          <w:tcPr>
            <w:tcW w:w="851" w:type="dxa"/>
            <w:noWrap/>
            <w:hideMark/>
          </w:tcPr>
          <w:p w14:paraId="1D63CDA0" w14:textId="5482882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hideMark/>
          </w:tcPr>
          <w:p w14:paraId="18D443AD" w14:textId="1D3BF32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06FAD4A1" w14:textId="41AE555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66850B5D" w14:textId="5123472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755B8C37" w14:textId="77777777" w:rsidTr="00517949">
        <w:trPr>
          <w:trHeight w:val="1700"/>
        </w:trPr>
        <w:tc>
          <w:tcPr>
            <w:tcW w:w="1980" w:type="dxa"/>
            <w:hideMark/>
          </w:tcPr>
          <w:p w14:paraId="5D163398" w14:textId="1E55442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proofErr w:type="spellStart"/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onsedine</w:t>
            </w:r>
            <w:proofErr w:type="spellEnd"/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07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2C7D81E5" w14:textId="125BA8B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ational Institute of General Medical Science (2SO6 GM54650); National Cancer Institute (1P20 CA 91372 and 1 U54 CA 101388)</w:t>
            </w:r>
          </w:p>
        </w:tc>
        <w:tc>
          <w:tcPr>
            <w:tcW w:w="851" w:type="dxa"/>
            <w:hideMark/>
          </w:tcPr>
          <w:p w14:paraId="1602F435" w14:textId="4F05CC5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0A5F44D6" w14:textId="6D66824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3E08656" w14:textId="0E2D3F6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ehavio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578E3462" w14:textId="0578EF9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71% Black and 29% Whit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50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～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7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0 /100%</w:t>
            </w:r>
          </w:p>
        </w:tc>
        <w:tc>
          <w:tcPr>
            <w:tcW w:w="1275" w:type="dxa"/>
            <w:hideMark/>
          </w:tcPr>
          <w:p w14:paraId="265006FE" w14:textId="433C817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o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7290A79" w14:textId="0B03F1B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C83B9BF" w14:textId="631BE8C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elepho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14:paraId="43EBB551" w14:textId="1BABE7C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month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&amp; 12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months</w:t>
            </w:r>
          </w:p>
        </w:tc>
        <w:tc>
          <w:tcPr>
            <w:tcW w:w="1276" w:type="dxa"/>
            <w:noWrap/>
            <w:hideMark/>
          </w:tcPr>
          <w:p w14:paraId="58775743" w14:textId="3C0B7C6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elepho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517949" w:rsidRPr="002E78DE" w14:paraId="1A698181" w14:textId="77777777" w:rsidTr="00517949">
        <w:trPr>
          <w:trHeight w:val="1360"/>
        </w:trPr>
        <w:tc>
          <w:tcPr>
            <w:tcW w:w="1980" w:type="dxa"/>
            <w:noWrap/>
            <w:hideMark/>
          </w:tcPr>
          <w:p w14:paraId="541F02E1" w14:textId="4825311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Gallagher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(2011)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517C6B07" w14:textId="4CAF91D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National Cancer Institute (R03-CA128468); Kent-SUMMA Center</w:t>
            </w:r>
          </w:p>
        </w:tc>
        <w:tc>
          <w:tcPr>
            <w:tcW w:w="851" w:type="dxa"/>
            <w:hideMark/>
          </w:tcPr>
          <w:p w14:paraId="0E450776" w14:textId="65ED08E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093BF451" w14:textId="5419F40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5C186E9D" w14:textId="75C3C17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Behavior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305856CD" w14:textId="2568B64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48.9%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African American 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and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48.3%Caucasia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/ 45~85 / 100%</w:t>
            </w:r>
          </w:p>
        </w:tc>
        <w:tc>
          <w:tcPr>
            <w:tcW w:w="1275" w:type="dxa"/>
            <w:hideMark/>
          </w:tcPr>
          <w:p w14:paraId="63199DC5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68C68434" w14:textId="4D14751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2CA9F7A" w14:textId="5CAAD16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V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ideo</w:t>
            </w:r>
          </w:p>
        </w:tc>
        <w:tc>
          <w:tcPr>
            <w:tcW w:w="850" w:type="dxa"/>
          </w:tcPr>
          <w:p w14:paraId="0CD283B9" w14:textId="1F424D7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months</w:t>
            </w:r>
          </w:p>
        </w:tc>
        <w:tc>
          <w:tcPr>
            <w:tcW w:w="1276" w:type="dxa"/>
            <w:hideMark/>
          </w:tcPr>
          <w:p w14:paraId="18EEC0DC" w14:textId="308E857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By telephone or postal mail</w:t>
            </w:r>
          </w:p>
        </w:tc>
      </w:tr>
      <w:tr w:rsidR="00517949" w:rsidRPr="002E78DE" w14:paraId="1716B399" w14:textId="77777777" w:rsidTr="00517949">
        <w:trPr>
          <w:trHeight w:val="2380"/>
        </w:trPr>
        <w:tc>
          <w:tcPr>
            <w:tcW w:w="1980" w:type="dxa"/>
            <w:hideMark/>
          </w:tcPr>
          <w:p w14:paraId="5C99F393" w14:textId="55D80DE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proofErr w:type="spellStart"/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lastRenderedPageBreak/>
              <w:t>Gerend</w:t>
            </w:r>
            <w:proofErr w:type="spellEnd"/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07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28406631" w14:textId="5D1F39B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hideMark/>
          </w:tcPr>
          <w:p w14:paraId="6DB334D3" w14:textId="2D22B9D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ervical cancer</w:t>
            </w:r>
          </w:p>
        </w:tc>
        <w:tc>
          <w:tcPr>
            <w:tcW w:w="992" w:type="dxa"/>
            <w:hideMark/>
          </w:tcPr>
          <w:p w14:paraId="0EFE63D6" w14:textId="7CBA8CD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</w:p>
        </w:tc>
        <w:tc>
          <w:tcPr>
            <w:tcW w:w="851" w:type="dxa"/>
            <w:noWrap/>
            <w:hideMark/>
          </w:tcPr>
          <w:p w14:paraId="5048D2D8" w14:textId="5688667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4CD9AF6" w14:textId="647E129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85%White; 10% Black or African American; 1% American Indian or Alaska Native; 4% mixed or othe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8~25 /100%</w:t>
            </w:r>
          </w:p>
        </w:tc>
        <w:tc>
          <w:tcPr>
            <w:tcW w:w="1275" w:type="dxa"/>
            <w:hideMark/>
          </w:tcPr>
          <w:p w14:paraId="242E91DB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Prospect theory </w:t>
            </w:r>
          </w:p>
        </w:tc>
        <w:tc>
          <w:tcPr>
            <w:tcW w:w="851" w:type="dxa"/>
            <w:noWrap/>
            <w:hideMark/>
          </w:tcPr>
          <w:p w14:paraId="299E4298" w14:textId="4F0CDB9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hideMark/>
          </w:tcPr>
          <w:p w14:paraId="376D985C" w14:textId="537F9E0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32905A3B" w14:textId="559CB8E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3FA77A96" w14:textId="35E80AD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3A6C4561" w14:textId="77777777" w:rsidTr="00517949">
        <w:trPr>
          <w:trHeight w:val="1360"/>
        </w:trPr>
        <w:tc>
          <w:tcPr>
            <w:tcW w:w="1980" w:type="dxa"/>
            <w:hideMark/>
          </w:tcPr>
          <w:p w14:paraId="5CF4BCA9" w14:textId="46FE464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H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2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 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outh Korea</w:t>
            </w:r>
          </w:p>
        </w:tc>
        <w:tc>
          <w:tcPr>
            <w:tcW w:w="2835" w:type="dxa"/>
          </w:tcPr>
          <w:p w14:paraId="2DED674A" w14:textId="5721693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SRC Research Center for Women’s Diseases of </w:t>
            </w:r>
            <w:proofErr w:type="spellStart"/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ookmyung</w:t>
            </w:r>
            <w:proofErr w:type="spellEnd"/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Women’s University</w:t>
            </w:r>
          </w:p>
        </w:tc>
        <w:tc>
          <w:tcPr>
            <w:tcW w:w="851" w:type="dxa"/>
            <w:hideMark/>
          </w:tcPr>
          <w:p w14:paraId="0D9763A8" w14:textId="499D2DA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hideMark/>
          </w:tcPr>
          <w:p w14:paraId="03D6E66C" w14:textId="1230101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</w:p>
        </w:tc>
        <w:tc>
          <w:tcPr>
            <w:tcW w:w="851" w:type="dxa"/>
            <w:noWrap/>
            <w:hideMark/>
          </w:tcPr>
          <w:p w14:paraId="66526E29" w14:textId="7EA8595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hideMark/>
          </w:tcPr>
          <w:p w14:paraId="03590C31" w14:textId="4A9F85B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332 U.S. women, 321 Korean women, and 302 Japanese wome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20~49 /100%</w:t>
            </w:r>
          </w:p>
        </w:tc>
        <w:tc>
          <w:tcPr>
            <w:tcW w:w="1275" w:type="dxa"/>
            <w:hideMark/>
          </w:tcPr>
          <w:p w14:paraId="755EF2BC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Prospect theory </w:t>
            </w:r>
          </w:p>
        </w:tc>
        <w:tc>
          <w:tcPr>
            <w:tcW w:w="851" w:type="dxa"/>
            <w:noWrap/>
            <w:hideMark/>
          </w:tcPr>
          <w:p w14:paraId="569312AD" w14:textId="523926F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</w:p>
        </w:tc>
        <w:tc>
          <w:tcPr>
            <w:tcW w:w="1276" w:type="dxa"/>
            <w:noWrap/>
            <w:hideMark/>
          </w:tcPr>
          <w:p w14:paraId="634064C4" w14:textId="01C66CE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W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b pag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122A8999" w14:textId="40B3751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53ECB1C2" w14:textId="71C930E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online questionnaire</w:t>
            </w:r>
          </w:p>
        </w:tc>
      </w:tr>
      <w:tr w:rsidR="00517949" w:rsidRPr="002E78DE" w14:paraId="44F585C2" w14:textId="77777777" w:rsidTr="00517949">
        <w:trPr>
          <w:trHeight w:val="680"/>
        </w:trPr>
        <w:tc>
          <w:tcPr>
            <w:tcW w:w="1980" w:type="dxa"/>
            <w:hideMark/>
          </w:tcPr>
          <w:p w14:paraId="66AE7546" w14:textId="23DC215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proofErr w:type="spellStart"/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Hevey</w:t>
            </w:r>
            <w:proofErr w:type="spellEnd"/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4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reland</w:t>
            </w:r>
          </w:p>
        </w:tc>
        <w:tc>
          <w:tcPr>
            <w:tcW w:w="2835" w:type="dxa"/>
          </w:tcPr>
          <w:p w14:paraId="2C986924" w14:textId="6F35E99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hideMark/>
          </w:tcPr>
          <w:p w14:paraId="7386233B" w14:textId="07A052E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7C0294ED" w14:textId="7927220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A184A1A" w14:textId="43860D7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</w:p>
        </w:tc>
        <w:tc>
          <w:tcPr>
            <w:tcW w:w="1701" w:type="dxa"/>
            <w:noWrap/>
            <w:hideMark/>
          </w:tcPr>
          <w:p w14:paraId="60DF809D" w14:textId="263D723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rish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16~26 / 59%</w:t>
            </w:r>
          </w:p>
        </w:tc>
        <w:tc>
          <w:tcPr>
            <w:tcW w:w="1275" w:type="dxa"/>
            <w:hideMark/>
          </w:tcPr>
          <w:p w14:paraId="2DBED1B2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0C7F6D5D" w14:textId="2D92879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hideMark/>
          </w:tcPr>
          <w:p w14:paraId="0F933825" w14:textId="11CCCE8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20BF12A7" w14:textId="3F9EC46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57C8947E" w14:textId="6F89D45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2EF404AA" w14:textId="77777777" w:rsidTr="00517949">
        <w:trPr>
          <w:trHeight w:val="1700"/>
        </w:trPr>
        <w:tc>
          <w:tcPr>
            <w:tcW w:w="1980" w:type="dxa"/>
            <w:hideMark/>
          </w:tcPr>
          <w:p w14:paraId="1A19311B" w14:textId="273B33B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proofErr w:type="spellStart"/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Huf</w:t>
            </w:r>
            <w:proofErr w:type="spellEnd"/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study2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, 2020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UK</w:t>
            </w:r>
          </w:p>
        </w:tc>
        <w:tc>
          <w:tcPr>
            <w:tcW w:w="2835" w:type="dxa"/>
          </w:tcPr>
          <w:p w14:paraId="0445964A" w14:textId="1B12B11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mperial Health Charity [Ref: 7006/P26U]; Public Health England as a Behavioral Insights Project</w:t>
            </w:r>
          </w:p>
        </w:tc>
        <w:tc>
          <w:tcPr>
            <w:tcW w:w="851" w:type="dxa"/>
            <w:hideMark/>
          </w:tcPr>
          <w:p w14:paraId="4CBEA521" w14:textId="6E06570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ervical cancer</w:t>
            </w:r>
          </w:p>
        </w:tc>
        <w:tc>
          <w:tcPr>
            <w:tcW w:w="992" w:type="dxa"/>
            <w:noWrap/>
            <w:hideMark/>
          </w:tcPr>
          <w:p w14:paraId="48D1D3AE" w14:textId="2A8BE0C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34B29B3E" w14:textId="63800CA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ehavior</w:t>
            </w:r>
          </w:p>
        </w:tc>
        <w:tc>
          <w:tcPr>
            <w:tcW w:w="1701" w:type="dxa"/>
            <w:noWrap/>
            <w:hideMark/>
          </w:tcPr>
          <w:p w14:paraId="42FA7BFB" w14:textId="51E47CB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itish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30~64 / 100%</w:t>
            </w:r>
          </w:p>
        </w:tc>
        <w:tc>
          <w:tcPr>
            <w:tcW w:w="1275" w:type="dxa"/>
            <w:hideMark/>
          </w:tcPr>
          <w:p w14:paraId="3C212BBC" w14:textId="25010C9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o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5F97A80E" w14:textId="3F4F952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58171C58" w14:textId="22371C3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ext message</w:t>
            </w:r>
          </w:p>
        </w:tc>
        <w:tc>
          <w:tcPr>
            <w:tcW w:w="850" w:type="dxa"/>
          </w:tcPr>
          <w:p w14:paraId="46E5A346" w14:textId="6C2ABE4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1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2 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months</w:t>
            </w:r>
          </w:p>
        </w:tc>
        <w:tc>
          <w:tcPr>
            <w:tcW w:w="1276" w:type="dxa"/>
            <w:hideMark/>
          </w:tcPr>
          <w:p w14:paraId="6DA00530" w14:textId="5D3B4C2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Health and Social Care Information Centre (HSCIC; now ‘NHS Digital’</w:t>
            </w:r>
          </w:p>
        </w:tc>
      </w:tr>
      <w:tr w:rsidR="00517949" w:rsidRPr="002E78DE" w14:paraId="3F5C2A60" w14:textId="77777777" w:rsidTr="00517949">
        <w:trPr>
          <w:trHeight w:val="680"/>
        </w:trPr>
        <w:tc>
          <w:tcPr>
            <w:tcW w:w="1980" w:type="dxa"/>
            <w:hideMark/>
          </w:tcPr>
          <w:p w14:paraId="6263BBE8" w14:textId="73FB932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Hwang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2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outh Korea</w:t>
            </w:r>
          </w:p>
        </w:tc>
        <w:tc>
          <w:tcPr>
            <w:tcW w:w="2835" w:type="dxa"/>
          </w:tcPr>
          <w:p w14:paraId="21CDA40F" w14:textId="360440B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ational Institutes of Health (CA128438)</w:t>
            </w:r>
          </w:p>
        </w:tc>
        <w:tc>
          <w:tcPr>
            <w:tcW w:w="851" w:type="dxa"/>
            <w:hideMark/>
          </w:tcPr>
          <w:p w14:paraId="62A9C9F4" w14:textId="7CA35A5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26B5940C" w14:textId="420FF07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EFD543F" w14:textId="48AFC30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</w:p>
        </w:tc>
        <w:tc>
          <w:tcPr>
            <w:tcW w:w="1701" w:type="dxa"/>
            <w:hideMark/>
          </w:tcPr>
          <w:p w14:paraId="7795BE17" w14:textId="7707D2D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94.5% whit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2~18 / 45%</w:t>
            </w:r>
          </w:p>
        </w:tc>
        <w:tc>
          <w:tcPr>
            <w:tcW w:w="1275" w:type="dxa"/>
            <w:hideMark/>
          </w:tcPr>
          <w:p w14:paraId="74BC0837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6C9426A1" w14:textId="3D48ABE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hideMark/>
          </w:tcPr>
          <w:p w14:paraId="0A9AEA0C" w14:textId="7433419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3CF6FE05" w14:textId="270C223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61B6DD7F" w14:textId="7A2FE9C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6124625C" w14:textId="77777777" w:rsidTr="00517949">
        <w:trPr>
          <w:trHeight w:val="1020"/>
        </w:trPr>
        <w:tc>
          <w:tcPr>
            <w:tcW w:w="1980" w:type="dxa"/>
            <w:hideMark/>
          </w:tcPr>
          <w:p w14:paraId="4DD28B87" w14:textId="253BB0D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Jaspe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4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614A75CD" w14:textId="5255B06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ational Science Foundation (SES #0318239 &amp; SES #0620094).</w:t>
            </w:r>
          </w:p>
        </w:tc>
        <w:tc>
          <w:tcPr>
            <w:tcW w:w="851" w:type="dxa"/>
            <w:hideMark/>
          </w:tcPr>
          <w:p w14:paraId="07173FDA" w14:textId="691B8F0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21F93F33" w14:textId="6B330EC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1FA596C" w14:textId="33174D6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2C457288" w14:textId="0572890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meric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7~40 / 65%</w:t>
            </w:r>
          </w:p>
        </w:tc>
        <w:tc>
          <w:tcPr>
            <w:tcW w:w="1275" w:type="dxa"/>
            <w:hideMark/>
          </w:tcPr>
          <w:p w14:paraId="5711717A" w14:textId="0B06EEE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33B2CC3" w14:textId="460DCAB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hideMark/>
          </w:tcPr>
          <w:p w14:paraId="20310DB5" w14:textId="3AB5F8B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2C2C0E1F" w14:textId="1788744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146E28EA" w14:textId="02FDBBC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28708F37" w14:textId="77777777" w:rsidTr="00517949">
        <w:trPr>
          <w:trHeight w:val="2040"/>
        </w:trPr>
        <w:tc>
          <w:tcPr>
            <w:tcW w:w="1980" w:type="dxa"/>
            <w:hideMark/>
          </w:tcPr>
          <w:p w14:paraId="4BDE5CF5" w14:textId="3BE73CB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lastRenderedPageBreak/>
              <w:t>Kelle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Exp1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,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2003) 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2835" w:type="dxa"/>
          </w:tcPr>
          <w:p w14:paraId="1AA8DC21" w14:textId="21E8265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ational Cancer Institute (5PO1CA72O99-O3).</w:t>
            </w:r>
          </w:p>
        </w:tc>
        <w:tc>
          <w:tcPr>
            <w:tcW w:w="851" w:type="dxa"/>
            <w:hideMark/>
          </w:tcPr>
          <w:p w14:paraId="06B24BAF" w14:textId="0096222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010E247D" w14:textId="13F092F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169A6D76" w14:textId="7D63B52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3D65F520" w14:textId="41D37A9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92% white, 3.5% African American, and 2.5% Hispanic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40~70 / 100%</w:t>
            </w:r>
          </w:p>
        </w:tc>
        <w:tc>
          <w:tcPr>
            <w:tcW w:w="1275" w:type="dxa"/>
            <w:hideMark/>
          </w:tcPr>
          <w:p w14:paraId="0C8BD1A5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Hedonic contingency theory </w:t>
            </w:r>
          </w:p>
        </w:tc>
        <w:tc>
          <w:tcPr>
            <w:tcW w:w="851" w:type="dxa"/>
            <w:noWrap/>
            <w:hideMark/>
          </w:tcPr>
          <w:p w14:paraId="6AF661FC" w14:textId="1D24315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hideMark/>
          </w:tcPr>
          <w:p w14:paraId="0919DF7C" w14:textId="0F10CC4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materials (graphic and textual)</w:t>
            </w:r>
          </w:p>
        </w:tc>
        <w:tc>
          <w:tcPr>
            <w:tcW w:w="850" w:type="dxa"/>
          </w:tcPr>
          <w:p w14:paraId="2C2DC66B" w14:textId="68E10C9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3AF01C0A" w14:textId="5CFE8C7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41924B91" w14:textId="77777777" w:rsidTr="00517949">
        <w:trPr>
          <w:trHeight w:val="1360"/>
        </w:trPr>
        <w:tc>
          <w:tcPr>
            <w:tcW w:w="1980" w:type="dxa"/>
            <w:hideMark/>
          </w:tcPr>
          <w:p w14:paraId="0132F3D2" w14:textId="02C05BC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Kelle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Exp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2,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2003) 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USA</w:t>
            </w:r>
          </w:p>
        </w:tc>
        <w:tc>
          <w:tcPr>
            <w:tcW w:w="2835" w:type="dxa"/>
          </w:tcPr>
          <w:p w14:paraId="50282FD0" w14:textId="389479E2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ational Cancer Institute (5PO1CA72O99-O3).</w:t>
            </w:r>
          </w:p>
        </w:tc>
        <w:tc>
          <w:tcPr>
            <w:tcW w:w="851" w:type="dxa"/>
            <w:hideMark/>
          </w:tcPr>
          <w:p w14:paraId="0B325EF5" w14:textId="5B11AD0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2671980D" w14:textId="1F41B19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EE2E34A" w14:textId="0A86AFB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11369369" w14:textId="1CAF9D0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73% white and 27% African Americ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40~70 / 100%</w:t>
            </w:r>
          </w:p>
        </w:tc>
        <w:tc>
          <w:tcPr>
            <w:tcW w:w="1275" w:type="dxa"/>
            <w:hideMark/>
          </w:tcPr>
          <w:p w14:paraId="3618445C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Hedonic contingency theory </w:t>
            </w:r>
          </w:p>
        </w:tc>
        <w:tc>
          <w:tcPr>
            <w:tcW w:w="851" w:type="dxa"/>
            <w:noWrap/>
            <w:hideMark/>
          </w:tcPr>
          <w:p w14:paraId="5C034401" w14:textId="0DD58AE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hideMark/>
          </w:tcPr>
          <w:p w14:paraId="0454B841" w14:textId="5F23EC3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 (graphic and textual)</w:t>
            </w:r>
          </w:p>
        </w:tc>
        <w:tc>
          <w:tcPr>
            <w:tcW w:w="850" w:type="dxa"/>
          </w:tcPr>
          <w:p w14:paraId="70204C84" w14:textId="1CAD36C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7F06C3CB" w14:textId="209D459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y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printed questionnaire</w:t>
            </w:r>
          </w:p>
        </w:tc>
      </w:tr>
      <w:tr w:rsidR="00517949" w:rsidRPr="002E78DE" w14:paraId="376C387F" w14:textId="77777777" w:rsidTr="00517949">
        <w:trPr>
          <w:trHeight w:val="680"/>
        </w:trPr>
        <w:tc>
          <w:tcPr>
            <w:tcW w:w="1980" w:type="dxa"/>
            <w:hideMark/>
          </w:tcPr>
          <w:p w14:paraId="2469C73B" w14:textId="288CF07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Kim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4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ingapore</w:t>
            </w:r>
          </w:p>
        </w:tc>
        <w:tc>
          <w:tcPr>
            <w:tcW w:w="2835" w:type="dxa"/>
          </w:tcPr>
          <w:p w14:paraId="2D2963D3" w14:textId="42668C9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22661BED" w14:textId="30BF122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424A20F3" w14:textId="2E4329A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30DED98D" w14:textId="69ACA8A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noWrap/>
            <w:hideMark/>
          </w:tcPr>
          <w:p w14:paraId="704CD6CD" w14:textId="5A8B4F4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frican American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30~71 / 46%</w:t>
            </w:r>
          </w:p>
        </w:tc>
        <w:tc>
          <w:tcPr>
            <w:tcW w:w="1275" w:type="dxa"/>
            <w:hideMark/>
          </w:tcPr>
          <w:p w14:paraId="703DFE29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154C52F9" w14:textId="20C2DCF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C17D979" w14:textId="198A7D8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mai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video)</w:t>
            </w:r>
          </w:p>
        </w:tc>
        <w:tc>
          <w:tcPr>
            <w:tcW w:w="850" w:type="dxa"/>
          </w:tcPr>
          <w:p w14:paraId="66434562" w14:textId="3C1A568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2E3B63B1" w14:textId="6FF1961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online questionnaire</w:t>
            </w:r>
          </w:p>
        </w:tc>
      </w:tr>
      <w:tr w:rsidR="00517949" w:rsidRPr="002E78DE" w14:paraId="74D9230A" w14:textId="77777777" w:rsidTr="00517949">
        <w:trPr>
          <w:trHeight w:val="680"/>
        </w:trPr>
        <w:tc>
          <w:tcPr>
            <w:tcW w:w="1980" w:type="dxa"/>
            <w:hideMark/>
          </w:tcPr>
          <w:p w14:paraId="4DC026A5" w14:textId="41F156D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Le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8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74202CC8" w14:textId="7A288FD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365ED92C" w14:textId="27E76BD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6FBE2C99" w14:textId="3D297D8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DC1CB96" w14:textId="173E12C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EAC29CF" w14:textId="745BC67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meric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8~32 / 73%</w:t>
            </w:r>
          </w:p>
        </w:tc>
        <w:tc>
          <w:tcPr>
            <w:tcW w:w="1275" w:type="dxa"/>
            <w:hideMark/>
          </w:tcPr>
          <w:p w14:paraId="35676B22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5B85BCBC" w14:textId="5BDEF56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34A659C8" w14:textId="53A296F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mai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7E10A65C" w14:textId="5976D07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5E3A1233" w14:textId="54A3637E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online questionnaire</w:t>
            </w:r>
          </w:p>
        </w:tc>
      </w:tr>
      <w:tr w:rsidR="00517949" w:rsidRPr="002E78DE" w14:paraId="534693F6" w14:textId="77777777" w:rsidTr="00517949">
        <w:trPr>
          <w:trHeight w:val="1020"/>
        </w:trPr>
        <w:tc>
          <w:tcPr>
            <w:tcW w:w="1980" w:type="dxa"/>
            <w:noWrap/>
            <w:hideMark/>
          </w:tcPr>
          <w:p w14:paraId="492221C8" w14:textId="629DC95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Li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(2017)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China</w:t>
            </w:r>
          </w:p>
        </w:tc>
        <w:tc>
          <w:tcPr>
            <w:tcW w:w="2835" w:type="dxa"/>
          </w:tcPr>
          <w:p w14:paraId="180B7F21" w14:textId="1E6AC08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Ministry of Science and Technology, Taiwan (NSC 102-2410-H-024-003)</w:t>
            </w:r>
          </w:p>
        </w:tc>
        <w:tc>
          <w:tcPr>
            <w:tcW w:w="851" w:type="dxa"/>
            <w:hideMark/>
          </w:tcPr>
          <w:p w14:paraId="76DA4895" w14:textId="1162D82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Colorectal cancer </w:t>
            </w:r>
          </w:p>
        </w:tc>
        <w:tc>
          <w:tcPr>
            <w:tcW w:w="992" w:type="dxa"/>
            <w:noWrap/>
            <w:hideMark/>
          </w:tcPr>
          <w:p w14:paraId="2F1F6721" w14:textId="72D629D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2C41F26" w14:textId="558FE355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noWrap/>
            <w:hideMark/>
          </w:tcPr>
          <w:p w14:paraId="18EBDD8F" w14:textId="775E41DA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Not give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/ 16~56 / 58.2%</w:t>
            </w:r>
          </w:p>
        </w:tc>
        <w:tc>
          <w:tcPr>
            <w:tcW w:w="1275" w:type="dxa"/>
            <w:hideMark/>
          </w:tcPr>
          <w:p w14:paraId="2A8A852D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Regulatory focus theory, Theory of planned behavior, Theory of reasoned action</w:t>
            </w:r>
          </w:p>
        </w:tc>
        <w:tc>
          <w:tcPr>
            <w:tcW w:w="851" w:type="dxa"/>
            <w:noWrap/>
            <w:hideMark/>
          </w:tcPr>
          <w:p w14:paraId="1F23D0D6" w14:textId="0905808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hideMark/>
          </w:tcPr>
          <w:p w14:paraId="3C0F7224" w14:textId="463234AC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Printed materials (graphic and textual)</w:t>
            </w:r>
          </w:p>
        </w:tc>
        <w:tc>
          <w:tcPr>
            <w:tcW w:w="850" w:type="dxa"/>
          </w:tcPr>
          <w:p w14:paraId="0E27FD5C" w14:textId="3E28210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42BC77A4" w14:textId="1580A93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582229BB" w14:textId="77777777" w:rsidTr="00517949">
        <w:trPr>
          <w:trHeight w:val="1700"/>
        </w:trPr>
        <w:tc>
          <w:tcPr>
            <w:tcW w:w="1980" w:type="dxa"/>
            <w:hideMark/>
          </w:tcPr>
          <w:p w14:paraId="55A725D9" w14:textId="5A41771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lastRenderedPageBreak/>
              <w:t>Luca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6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2E8FE63D" w14:textId="0BA72F7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Wayne State University Research Enhancement Program Grant</w:t>
            </w:r>
          </w:p>
        </w:tc>
        <w:tc>
          <w:tcPr>
            <w:tcW w:w="851" w:type="dxa"/>
            <w:hideMark/>
          </w:tcPr>
          <w:p w14:paraId="44212F51" w14:textId="0C18CD7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Colorectal cancer </w:t>
            </w:r>
          </w:p>
        </w:tc>
        <w:tc>
          <w:tcPr>
            <w:tcW w:w="992" w:type="dxa"/>
            <w:noWrap/>
            <w:hideMark/>
          </w:tcPr>
          <w:p w14:paraId="48211AC1" w14:textId="1A83638D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390C4045" w14:textId="63D87C40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hideMark/>
          </w:tcPr>
          <w:p w14:paraId="260A6EF6" w14:textId="148FA76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132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frican American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and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50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Whit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merican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49~65 / 73%</w:t>
            </w:r>
          </w:p>
        </w:tc>
        <w:tc>
          <w:tcPr>
            <w:tcW w:w="1275" w:type="dxa"/>
            <w:hideMark/>
          </w:tcPr>
          <w:p w14:paraId="560E8AEF" w14:textId="13CF59E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;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heory of planned behavior</w:t>
            </w:r>
          </w:p>
        </w:tc>
        <w:tc>
          <w:tcPr>
            <w:tcW w:w="851" w:type="dxa"/>
            <w:noWrap/>
            <w:hideMark/>
          </w:tcPr>
          <w:p w14:paraId="06F4D476" w14:textId="4DF0393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798759FA" w14:textId="6425645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mai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493C9087" w14:textId="2487BB13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37F8A015" w14:textId="587771C1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online questionnaire</w:t>
            </w:r>
          </w:p>
        </w:tc>
      </w:tr>
      <w:tr w:rsidR="00517949" w:rsidRPr="002E78DE" w14:paraId="13B0F24A" w14:textId="77777777" w:rsidTr="00517949">
        <w:trPr>
          <w:trHeight w:val="1408"/>
        </w:trPr>
        <w:tc>
          <w:tcPr>
            <w:tcW w:w="1980" w:type="dxa"/>
            <w:hideMark/>
          </w:tcPr>
          <w:p w14:paraId="31A7DE8D" w14:textId="1C8212C2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May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5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1A541B83" w14:textId="713528F8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517949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merican Cancer Society Institutional Research Grant to Georgetown Lombardi Comprehensive Cancer Center (Grant # IRG-97-152-17); the Biostatistics and Bioinformatics Shared Resource of Georgetown Lombardi Comprehensive Cancer Center through Comprehensive Cancer Center Support Grant # P30CA051008</w:t>
            </w:r>
          </w:p>
        </w:tc>
        <w:tc>
          <w:tcPr>
            <w:tcW w:w="851" w:type="dxa"/>
            <w:hideMark/>
          </w:tcPr>
          <w:p w14:paraId="45EC8938" w14:textId="618083F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Lung cancer</w:t>
            </w:r>
          </w:p>
        </w:tc>
        <w:tc>
          <w:tcPr>
            <w:tcW w:w="992" w:type="dxa"/>
            <w:noWrap/>
            <w:hideMark/>
          </w:tcPr>
          <w:p w14:paraId="1E590548" w14:textId="7ABFB3A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582C7020" w14:textId="053573EF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3BD654B7" w14:textId="7B705A24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74.9%White, 10.7%black, 14.4%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ther minority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8~30 / 44.6%</w:t>
            </w:r>
          </w:p>
        </w:tc>
        <w:tc>
          <w:tcPr>
            <w:tcW w:w="1275" w:type="dxa"/>
            <w:hideMark/>
          </w:tcPr>
          <w:p w14:paraId="583BBCE5" w14:textId="77777777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Prospect Theory </w:t>
            </w:r>
          </w:p>
        </w:tc>
        <w:tc>
          <w:tcPr>
            <w:tcW w:w="851" w:type="dxa"/>
            <w:noWrap/>
            <w:hideMark/>
          </w:tcPr>
          <w:p w14:paraId="06CA8C2A" w14:textId="4BA5458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</w:p>
        </w:tc>
        <w:tc>
          <w:tcPr>
            <w:tcW w:w="1276" w:type="dxa"/>
            <w:noWrap/>
            <w:hideMark/>
          </w:tcPr>
          <w:p w14:paraId="236FDB1C" w14:textId="1095CA46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mai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and image)</w:t>
            </w:r>
          </w:p>
        </w:tc>
        <w:tc>
          <w:tcPr>
            <w:tcW w:w="850" w:type="dxa"/>
          </w:tcPr>
          <w:p w14:paraId="05A3684E" w14:textId="06207DDB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42C827F0" w14:textId="041E8E59" w:rsidR="00517949" w:rsidRPr="002E78DE" w:rsidRDefault="00517949" w:rsidP="002E78DE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y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online questionnaire</w:t>
            </w:r>
          </w:p>
        </w:tc>
      </w:tr>
      <w:tr w:rsidR="00517949" w:rsidRPr="002E78DE" w14:paraId="1D7043D3" w14:textId="77777777" w:rsidTr="00517949">
        <w:trPr>
          <w:trHeight w:val="1559"/>
        </w:trPr>
        <w:tc>
          <w:tcPr>
            <w:tcW w:w="1980" w:type="dxa"/>
          </w:tcPr>
          <w:p w14:paraId="5F0C877B" w14:textId="3094CB78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Rivers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(2005)</w:t>
            </w:r>
          </w:p>
        </w:tc>
        <w:tc>
          <w:tcPr>
            <w:tcW w:w="2835" w:type="dxa"/>
          </w:tcPr>
          <w:p w14:paraId="2E2A71E8" w14:textId="00DD2BFB" w:rsidR="00517949" w:rsidRPr="002E78DE" w:rsidRDefault="00F53FAC" w:rsidP="00517949">
            <w:pPr>
              <w:spacing w:after="0" w:line="240" w:lineRule="auto"/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</w:pPr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National Cancer Institute (R01-CA68427); National Institutes of Mental Health (P01-MH/DA56826); National Institute on Drug Abuse (P50-DA13334</w:t>
            </w:r>
            <w:proofErr w:type="gramStart"/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) ;</w:t>
            </w:r>
            <w:proofErr w:type="gramEnd"/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Ethel </w:t>
            </w:r>
            <w:proofErr w:type="spellStart"/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Donaghue</w:t>
            </w:r>
            <w:proofErr w:type="spellEnd"/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Women’s Health Investigator Program at Yale University</w:t>
            </w:r>
          </w:p>
        </w:tc>
        <w:tc>
          <w:tcPr>
            <w:tcW w:w="851" w:type="dxa"/>
          </w:tcPr>
          <w:p w14:paraId="7EB657B7" w14:textId="27B03693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Cervical cancer</w:t>
            </w:r>
          </w:p>
        </w:tc>
        <w:tc>
          <w:tcPr>
            <w:tcW w:w="992" w:type="dxa"/>
            <w:noWrap/>
          </w:tcPr>
          <w:p w14:paraId="3450061C" w14:textId="7B37084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</w:tcPr>
          <w:p w14:paraId="7D07391C" w14:textId="0945ECC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Behavior</w:t>
            </w:r>
          </w:p>
        </w:tc>
        <w:tc>
          <w:tcPr>
            <w:tcW w:w="1701" w:type="dxa"/>
          </w:tcPr>
          <w:p w14:paraId="1926D851" w14:textId="5A9A604B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59% African American,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27% Hispanic,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11% White,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3% Other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/ 18~64 / 100%</w:t>
            </w:r>
          </w:p>
        </w:tc>
        <w:tc>
          <w:tcPr>
            <w:tcW w:w="1275" w:type="dxa"/>
          </w:tcPr>
          <w:p w14:paraId="024559B2" w14:textId="6F6D05B2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</w:tcPr>
          <w:p w14:paraId="398EB2F8" w14:textId="44805F72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</w:tcPr>
          <w:p w14:paraId="32749B81" w14:textId="0BDA73E8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V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ideo</w:t>
            </w:r>
          </w:p>
        </w:tc>
        <w:tc>
          <w:tcPr>
            <w:tcW w:w="850" w:type="dxa"/>
          </w:tcPr>
          <w:p w14:paraId="3E7E7250" w14:textId="569D3670" w:rsidR="00517949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hint="eastAsia"/>
                <w:color w:val="000000"/>
                <w:sz w:val="15"/>
                <w:szCs w:val="15"/>
                <w:lang w:eastAsia="zh-CN"/>
              </w:rPr>
              <w:t>months</w:t>
            </w:r>
          </w:p>
        </w:tc>
        <w:tc>
          <w:tcPr>
            <w:tcW w:w="1276" w:type="dxa"/>
          </w:tcPr>
          <w:p w14:paraId="13F447B9" w14:textId="683E5880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Telephone</w:t>
            </w:r>
            <w:r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</w:t>
            </w:r>
          </w:p>
        </w:tc>
      </w:tr>
      <w:tr w:rsidR="00517949" w:rsidRPr="002E78DE" w14:paraId="3D0771CF" w14:textId="77777777" w:rsidTr="00517949">
        <w:trPr>
          <w:trHeight w:val="2531"/>
        </w:trPr>
        <w:tc>
          <w:tcPr>
            <w:tcW w:w="1980" w:type="dxa"/>
            <w:hideMark/>
          </w:tcPr>
          <w:p w14:paraId="064BBB08" w14:textId="451663CF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lastRenderedPageBreak/>
              <w:t>Schneide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01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6D6F9A03" w14:textId="19DBB812" w:rsidR="00517949" w:rsidRPr="002E78DE" w:rsidRDefault="00F53FAC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American Cancer Society Grant RPG-93-028-05-PBP; National Cancer Institute Grant R01-CA68427; National Institute of Mental Health Grant P01-MH/DA56826; Ethel </w:t>
            </w:r>
            <w:proofErr w:type="spellStart"/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>Donaghue</w:t>
            </w:r>
            <w:proofErr w:type="spellEnd"/>
            <w:r w:rsidRPr="00F53FAC">
              <w:rPr>
                <w:rFonts w:ascii="Times New Roman" w:eastAsia="DengXian" w:hAnsi="Times New Roman"/>
                <w:color w:val="000000"/>
                <w:sz w:val="15"/>
                <w:szCs w:val="15"/>
                <w:lang w:eastAsia="zh-CN"/>
              </w:rPr>
              <w:t xml:space="preserve"> Women's Health Investigator Program at Yale University</w:t>
            </w:r>
          </w:p>
        </w:tc>
        <w:tc>
          <w:tcPr>
            <w:tcW w:w="851" w:type="dxa"/>
            <w:hideMark/>
          </w:tcPr>
          <w:p w14:paraId="37EB8372" w14:textId="2D60963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reast cancer</w:t>
            </w:r>
          </w:p>
        </w:tc>
        <w:tc>
          <w:tcPr>
            <w:tcW w:w="992" w:type="dxa"/>
            <w:noWrap/>
            <w:hideMark/>
          </w:tcPr>
          <w:p w14:paraId="611E71A5" w14:textId="744C1FB2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67FAC0D9" w14:textId="0F99650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ehavior</w:t>
            </w:r>
          </w:p>
        </w:tc>
        <w:tc>
          <w:tcPr>
            <w:tcW w:w="1701" w:type="dxa"/>
            <w:hideMark/>
          </w:tcPr>
          <w:p w14:paraId="19C532FB" w14:textId="2574B8C6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43% African American, 27% Anglo, 25% Latina, 2% American Indian, 1% Asian, and 3% from other ethnic group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40~91 / 100%</w:t>
            </w:r>
          </w:p>
        </w:tc>
        <w:tc>
          <w:tcPr>
            <w:tcW w:w="1275" w:type="dxa"/>
            <w:hideMark/>
          </w:tcPr>
          <w:p w14:paraId="2C8A1BE9" w14:textId="7777777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; Health belief model</w:t>
            </w:r>
          </w:p>
        </w:tc>
        <w:tc>
          <w:tcPr>
            <w:tcW w:w="851" w:type="dxa"/>
            <w:noWrap/>
            <w:hideMark/>
          </w:tcPr>
          <w:p w14:paraId="495D8A1E" w14:textId="5608FF94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noWrap/>
            <w:hideMark/>
          </w:tcPr>
          <w:p w14:paraId="24887DE3" w14:textId="37395BDB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V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ideo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14:paraId="395BCCEB" w14:textId="6A95E7DC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6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month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&amp; 12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months</w:t>
            </w:r>
          </w:p>
        </w:tc>
        <w:tc>
          <w:tcPr>
            <w:tcW w:w="1276" w:type="dxa"/>
            <w:hideMark/>
          </w:tcPr>
          <w:p w14:paraId="232AD3AE" w14:textId="7873B183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y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telephone or by a stamped, preaddressed postcard </w:t>
            </w:r>
          </w:p>
        </w:tc>
      </w:tr>
      <w:tr w:rsidR="00517949" w:rsidRPr="002E78DE" w14:paraId="620FBB06" w14:textId="77777777" w:rsidTr="00517949">
        <w:trPr>
          <w:trHeight w:val="680"/>
        </w:trPr>
        <w:tc>
          <w:tcPr>
            <w:tcW w:w="1980" w:type="dxa"/>
            <w:hideMark/>
          </w:tcPr>
          <w:p w14:paraId="61A5E37F" w14:textId="310E1B05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hao (2012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Australia</w:t>
            </w:r>
          </w:p>
        </w:tc>
        <w:tc>
          <w:tcPr>
            <w:tcW w:w="2835" w:type="dxa"/>
          </w:tcPr>
          <w:p w14:paraId="252262C9" w14:textId="03AAD202" w:rsidR="00517949" w:rsidRPr="002E78DE" w:rsidRDefault="00F53FAC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6B14F0AE" w14:textId="6D7463B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1D6220CC" w14:textId="5AB64618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 &amp; detection</w:t>
            </w:r>
          </w:p>
        </w:tc>
        <w:tc>
          <w:tcPr>
            <w:tcW w:w="851" w:type="dxa"/>
            <w:noWrap/>
            <w:hideMark/>
          </w:tcPr>
          <w:p w14:paraId="58910701" w14:textId="524AA222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noWrap/>
            <w:hideMark/>
          </w:tcPr>
          <w:p w14:paraId="4EC6837C" w14:textId="18E7918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ot given</w:t>
            </w:r>
          </w:p>
        </w:tc>
        <w:tc>
          <w:tcPr>
            <w:tcW w:w="1275" w:type="dxa"/>
            <w:hideMark/>
          </w:tcPr>
          <w:p w14:paraId="54F64EBB" w14:textId="7777777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tection-motivation theory</w:t>
            </w:r>
          </w:p>
        </w:tc>
        <w:tc>
          <w:tcPr>
            <w:tcW w:w="851" w:type="dxa"/>
            <w:noWrap/>
            <w:hideMark/>
          </w:tcPr>
          <w:p w14:paraId="08373926" w14:textId="61CCF310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499818C8" w14:textId="519715A6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Emai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and image)</w:t>
            </w:r>
          </w:p>
        </w:tc>
        <w:tc>
          <w:tcPr>
            <w:tcW w:w="850" w:type="dxa"/>
          </w:tcPr>
          <w:p w14:paraId="1FDD2C82" w14:textId="25384AEC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4FE01197" w14:textId="3C1B5DA1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online questionnaire</w:t>
            </w:r>
          </w:p>
        </w:tc>
      </w:tr>
      <w:tr w:rsidR="00517949" w:rsidRPr="002E78DE" w14:paraId="11572FED" w14:textId="77777777" w:rsidTr="00517949">
        <w:trPr>
          <w:trHeight w:val="2720"/>
        </w:trPr>
        <w:tc>
          <w:tcPr>
            <w:tcW w:w="1980" w:type="dxa"/>
            <w:hideMark/>
          </w:tcPr>
          <w:p w14:paraId="1086C7F9" w14:textId="06FFD30B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he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5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00B3ED77" w14:textId="10C5AA22" w:rsidR="00517949" w:rsidRPr="002E78DE" w:rsidRDefault="00F53FAC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28EDE239" w14:textId="333483E0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490C5AA8" w14:textId="1DABE20F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 &amp; detection</w:t>
            </w:r>
          </w:p>
        </w:tc>
        <w:tc>
          <w:tcPr>
            <w:tcW w:w="851" w:type="dxa"/>
            <w:noWrap/>
            <w:hideMark/>
          </w:tcPr>
          <w:p w14:paraId="79FEB07A" w14:textId="2211747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3AC5232B" w14:textId="7ECA6FBF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81.4% White/Caucasian, 8.8% Asian descent, 2.2% Hispanic descent, 6.4%African descent and 1.1% as other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8~73 / 69%</w:t>
            </w:r>
          </w:p>
        </w:tc>
        <w:tc>
          <w:tcPr>
            <w:tcW w:w="1275" w:type="dxa"/>
            <w:hideMark/>
          </w:tcPr>
          <w:p w14:paraId="1F399036" w14:textId="7777777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; The theory of reasoned action</w:t>
            </w:r>
          </w:p>
        </w:tc>
        <w:tc>
          <w:tcPr>
            <w:tcW w:w="851" w:type="dxa"/>
            <w:noWrap/>
            <w:hideMark/>
          </w:tcPr>
          <w:p w14:paraId="7E5E3A56" w14:textId="3C254679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n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7FF0E375" w14:textId="335A715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Webpag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14:paraId="618A8DA2" w14:textId="7B9F0F9B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27480792" w14:textId="682D12A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online questionnaire</w:t>
            </w:r>
          </w:p>
        </w:tc>
      </w:tr>
      <w:tr w:rsidR="00517949" w:rsidRPr="002E78DE" w14:paraId="3B01891F" w14:textId="77777777" w:rsidTr="00517949">
        <w:trPr>
          <w:trHeight w:val="997"/>
        </w:trPr>
        <w:tc>
          <w:tcPr>
            <w:tcW w:w="1980" w:type="dxa"/>
            <w:hideMark/>
          </w:tcPr>
          <w:p w14:paraId="58D6604D" w14:textId="1F50147B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homa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1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K</w:t>
            </w:r>
          </w:p>
        </w:tc>
        <w:tc>
          <w:tcPr>
            <w:tcW w:w="2835" w:type="dxa"/>
          </w:tcPr>
          <w:p w14:paraId="30A55159" w14:textId="7C475249" w:rsidR="00517949" w:rsidRPr="002E78DE" w:rsidRDefault="00F53FAC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143B6347" w14:textId="11A98D7B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 cancer</w:t>
            </w:r>
          </w:p>
        </w:tc>
        <w:tc>
          <w:tcPr>
            <w:tcW w:w="992" w:type="dxa"/>
            <w:noWrap/>
            <w:hideMark/>
          </w:tcPr>
          <w:p w14:paraId="455C4EB8" w14:textId="3DCB9A73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144BDF7" w14:textId="139F0665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5386D65" w14:textId="7B5D4F45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ot give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6~26 / 58.5%</w:t>
            </w:r>
          </w:p>
        </w:tc>
        <w:tc>
          <w:tcPr>
            <w:tcW w:w="1275" w:type="dxa"/>
            <w:hideMark/>
          </w:tcPr>
          <w:p w14:paraId="494E7489" w14:textId="7777777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; Self-Affirmation Theory</w:t>
            </w:r>
          </w:p>
        </w:tc>
        <w:tc>
          <w:tcPr>
            <w:tcW w:w="851" w:type="dxa"/>
            <w:noWrap/>
            <w:hideMark/>
          </w:tcPr>
          <w:p w14:paraId="61D98741" w14:textId="1D8612D6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hideMark/>
          </w:tcPr>
          <w:p w14:paraId="7126C07F" w14:textId="28DD2AAC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125BE965" w14:textId="20269F4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67F19C2E" w14:textId="3EC22949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29A97BE3" w14:textId="77777777" w:rsidTr="00517949">
        <w:trPr>
          <w:trHeight w:val="1020"/>
        </w:trPr>
        <w:tc>
          <w:tcPr>
            <w:tcW w:w="1980" w:type="dxa"/>
            <w:hideMark/>
          </w:tcPr>
          <w:p w14:paraId="44F64021" w14:textId="5E2E7119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u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8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China</w:t>
            </w:r>
          </w:p>
        </w:tc>
        <w:tc>
          <w:tcPr>
            <w:tcW w:w="2835" w:type="dxa"/>
          </w:tcPr>
          <w:p w14:paraId="003E718B" w14:textId="3DFBC5B7" w:rsidR="00517949" w:rsidRPr="002E78DE" w:rsidRDefault="00F53FAC" w:rsidP="00517949">
            <w:pPr>
              <w:spacing w:after="0" w:line="240" w:lineRule="auto"/>
              <w:ind w:left="75" w:hangingChars="50" w:hanging="75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6E3B3661" w14:textId="512E8202" w:rsidR="00517949" w:rsidRDefault="00517949" w:rsidP="00517949">
            <w:pPr>
              <w:spacing w:after="0" w:line="240" w:lineRule="auto"/>
              <w:ind w:left="75" w:hangingChars="50" w:hanging="75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ervical</w:t>
            </w:r>
          </w:p>
          <w:p w14:paraId="3ED2455D" w14:textId="38569FBF" w:rsidR="00517949" w:rsidRPr="002E78DE" w:rsidRDefault="00517949" w:rsidP="00517949">
            <w:pPr>
              <w:spacing w:after="0" w:line="240" w:lineRule="auto"/>
              <w:ind w:left="75" w:hangingChars="50" w:hanging="75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992" w:type="dxa"/>
            <w:hideMark/>
          </w:tcPr>
          <w:p w14:paraId="23BBC75F" w14:textId="73FA294C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75DC3F08" w14:textId="12780BF8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 &amp; intention</w:t>
            </w:r>
          </w:p>
        </w:tc>
        <w:tc>
          <w:tcPr>
            <w:tcW w:w="1701" w:type="dxa"/>
            <w:noWrap/>
            <w:hideMark/>
          </w:tcPr>
          <w:p w14:paraId="1D6B069A" w14:textId="1A23E28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aiwanes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not given / 100%</w:t>
            </w:r>
          </w:p>
        </w:tc>
        <w:tc>
          <w:tcPr>
            <w:tcW w:w="1275" w:type="dxa"/>
            <w:hideMark/>
          </w:tcPr>
          <w:p w14:paraId="70E9B02C" w14:textId="7777777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he theory of planned behavior</w:t>
            </w:r>
          </w:p>
        </w:tc>
        <w:tc>
          <w:tcPr>
            <w:tcW w:w="851" w:type="dxa"/>
            <w:noWrap/>
            <w:hideMark/>
          </w:tcPr>
          <w:p w14:paraId="50187A2D" w14:textId="5A85E944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5613E34B" w14:textId="5B2EA8B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Video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0" w:type="dxa"/>
          </w:tcPr>
          <w:p w14:paraId="32A72C58" w14:textId="04B924E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27DECE9F" w14:textId="02B7590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6248E7A6" w14:textId="77777777" w:rsidTr="00517949">
        <w:trPr>
          <w:trHeight w:val="3060"/>
        </w:trPr>
        <w:tc>
          <w:tcPr>
            <w:tcW w:w="1980" w:type="dxa"/>
            <w:hideMark/>
          </w:tcPr>
          <w:p w14:paraId="660269F0" w14:textId="7E46696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proofErr w:type="spellStart"/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lastRenderedPageBreak/>
              <w:t>Umphrey</w:t>
            </w:r>
            <w:proofErr w:type="spellEnd"/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(2003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2835" w:type="dxa"/>
          </w:tcPr>
          <w:p w14:paraId="0693AC07" w14:textId="0AF9E42B" w:rsidR="00517949" w:rsidRPr="002E78DE" w:rsidRDefault="00F53FAC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5D350E6B" w14:textId="76967F04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esticular cancer</w:t>
            </w:r>
          </w:p>
        </w:tc>
        <w:tc>
          <w:tcPr>
            <w:tcW w:w="992" w:type="dxa"/>
            <w:noWrap/>
            <w:hideMark/>
          </w:tcPr>
          <w:p w14:paraId="5776F736" w14:textId="6DF0DC01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Detec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9F6B261" w14:textId="3DF0C10A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ttitud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hideMark/>
          </w:tcPr>
          <w:p w14:paraId="5825EBF5" w14:textId="6948C7A3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77% Caucasian, 12.9% Hispanic, 4.3% Asian/Pacific Islander, 1.4% American Indian, 1.4% African American and 2.9%other ethnic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19~49 / 0</w:t>
            </w:r>
          </w:p>
        </w:tc>
        <w:tc>
          <w:tcPr>
            <w:tcW w:w="1275" w:type="dxa"/>
            <w:hideMark/>
          </w:tcPr>
          <w:p w14:paraId="4EDCA35E" w14:textId="77777777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ospect Theory</w:t>
            </w:r>
          </w:p>
        </w:tc>
        <w:tc>
          <w:tcPr>
            <w:tcW w:w="851" w:type="dxa"/>
            <w:noWrap/>
            <w:hideMark/>
          </w:tcPr>
          <w:p w14:paraId="01742EEF" w14:textId="05FD913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</w:p>
        </w:tc>
        <w:tc>
          <w:tcPr>
            <w:tcW w:w="1276" w:type="dxa"/>
            <w:noWrap/>
            <w:hideMark/>
          </w:tcPr>
          <w:p w14:paraId="61393BDF" w14:textId="213DF85F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55F9A4C4" w14:textId="4DC9C860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7807E77F" w14:textId="5A122AB6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  <w:tr w:rsidR="00517949" w:rsidRPr="002E78DE" w14:paraId="11B3AF57" w14:textId="77777777" w:rsidTr="00517949">
        <w:trPr>
          <w:trHeight w:val="1020"/>
        </w:trPr>
        <w:tc>
          <w:tcPr>
            <w:tcW w:w="1980" w:type="dxa"/>
            <w:hideMark/>
          </w:tcPr>
          <w:p w14:paraId="21EBB687" w14:textId="36B5B1B0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Vos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2018)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USA</w:t>
            </w:r>
          </w:p>
        </w:tc>
        <w:tc>
          <w:tcPr>
            <w:tcW w:w="2835" w:type="dxa"/>
          </w:tcPr>
          <w:p w14:paraId="7C8EA817" w14:textId="157425A1" w:rsidR="00517949" w:rsidRPr="002E78DE" w:rsidRDefault="00F53FAC" w:rsidP="00517949">
            <w:pPr>
              <w:spacing w:after="0" w:line="240" w:lineRule="auto"/>
              <w:ind w:left="75" w:hangingChars="50" w:hanging="75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N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o</w:t>
            </w:r>
          </w:p>
        </w:tc>
        <w:tc>
          <w:tcPr>
            <w:tcW w:w="851" w:type="dxa"/>
            <w:hideMark/>
          </w:tcPr>
          <w:p w14:paraId="17673194" w14:textId="6A3B35DF" w:rsidR="00517949" w:rsidRDefault="00517949" w:rsidP="00517949">
            <w:pPr>
              <w:spacing w:after="0" w:line="240" w:lineRule="auto"/>
              <w:ind w:left="75" w:hangingChars="50" w:hanging="75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Skin</w:t>
            </w:r>
          </w:p>
          <w:p w14:paraId="6F740C70" w14:textId="01F7B854" w:rsidR="00517949" w:rsidRPr="002E78DE" w:rsidRDefault="00517949" w:rsidP="00517949">
            <w:pPr>
              <w:spacing w:after="0" w:line="240" w:lineRule="auto"/>
              <w:ind w:left="75" w:hangingChars="50" w:hanging="75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cancer</w:t>
            </w:r>
          </w:p>
        </w:tc>
        <w:tc>
          <w:tcPr>
            <w:tcW w:w="992" w:type="dxa"/>
            <w:noWrap/>
            <w:hideMark/>
          </w:tcPr>
          <w:p w14:paraId="520E1262" w14:textId="11C384F3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ev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00E41073" w14:textId="71CEE94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tentio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857ACE5" w14:textId="0E23F19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American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/ not given / 66.8% </w:t>
            </w:r>
          </w:p>
        </w:tc>
        <w:tc>
          <w:tcPr>
            <w:tcW w:w="1275" w:type="dxa"/>
            <w:hideMark/>
          </w:tcPr>
          <w:p w14:paraId="5590CA67" w14:textId="120AB8CD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The Unification Theory (UT);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Inclusion/exclusion model (IEM)</w:t>
            </w:r>
          </w:p>
        </w:tc>
        <w:tc>
          <w:tcPr>
            <w:tcW w:w="851" w:type="dxa"/>
            <w:noWrap/>
            <w:hideMark/>
          </w:tcPr>
          <w:p w14:paraId="2EB1C5A2" w14:textId="4A2CB08E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Offline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</w:p>
        </w:tc>
        <w:tc>
          <w:tcPr>
            <w:tcW w:w="1276" w:type="dxa"/>
            <w:hideMark/>
          </w:tcPr>
          <w:p w14:paraId="74F7A71F" w14:textId="5316067C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Printed materials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 xml:space="preserve"> </w:t>
            </w: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(text only)</w:t>
            </w:r>
          </w:p>
        </w:tc>
        <w:tc>
          <w:tcPr>
            <w:tcW w:w="850" w:type="dxa"/>
          </w:tcPr>
          <w:p w14:paraId="6B4C9582" w14:textId="5118DA86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R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eal</w:t>
            </w:r>
            <w:r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-</w:t>
            </w:r>
            <w:r>
              <w:rPr>
                <w:rFonts w:ascii="Times New Roman" w:eastAsia="DengXian" w:hAnsi="Times New Roman" w:hint="eastAsia"/>
                <w:sz w:val="15"/>
                <w:szCs w:val="15"/>
                <w:lang w:eastAsia="zh-CN"/>
              </w:rPr>
              <w:t>time</w:t>
            </w:r>
          </w:p>
        </w:tc>
        <w:tc>
          <w:tcPr>
            <w:tcW w:w="1276" w:type="dxa"/>
            <w:hideMark/>
          </w:tcPr>
          <w:p w14:paraId="55C56B56" w14:textId="6995BC54" w:rsidR="00517949" w:rsidRPr="002E78DE" w:rsidRDefault="00517949" w:rsidP="00517949">
            <w:pPr>
              <w:spacing w:after="0" w:line="240" w:lineRule="auto"/>
              <w:rPr>
                <w:rFonts w:ascii="Times New Roman" w:eastAsia="DengXian" w:hAnsi="Times New Roman"/>
                <w:sz w:val="15"/>
                <w:szCs w:val="15"/>
                <w:lang w:eastAsia="zh-CN"/>
              </w:rPr>
            </w:pPr>
            <w:r w:rsidRPr="002E78DE">
              <w:rPr>
                <w:rFonts w:ascii="Times New Roman" w:eastAsia="DengXian" w:hAnsi="Times New Roman"/>
                <w:sz w:val="15"/>
                <w:szCs w:val="15"/>
                <w:lang w:eastAsia="zh-CN"/>
              </w:rPr>
              <w:t>By printed questionnaire</w:t>
            </w:r>
          </w:p>
        </w:tc>
      </w:tr>
    </w:tbl>
    <w:p w14:paraId="2CBD275B" w14:textId="77777777" w:rsidR="00CA6A37" w:rsidRDefault="00CA6A37">
      <w:pPr>
        <w:rPr>
          <w:lang w:eastAsia="zh-CN"/>
        </w:rPr>
      </w:pPr>
    </w:p>
    <w:sectPr w:rsidR="00CA6A37" w:rsidSect="002E78DE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DE"/>
    <w:rsid w:val="000565DA"/>
    <w:rsid w:val="00073D46"/>
    <w:rsid w:val="0009416E"/>
    <w:rsid w:val="001A09ED"/>
    <w:rsid w:val="001B4E9F"/>
    <w:rsid w:val="00230FAC"/>
    <w:rsid w:val="002604BD"/>
    <w:rsid w:val="002D4FB3"/>
    <w:rsid w:val="002D6421"/>
    <w:rsid w:val="002E78DE"/>
    <w:rsid w:val="00377397"/>
    <w:rsid w:val="003F6C00"/>
    <w:rsid w:val="004411C1"/>
    <w:rsid w:val="00465B90"/>
    <w:rsid w:val="00477923"/>
    <w:rsid w:val="004A1187"/>
    <w:rsid w:val="00517949"/>
    <w:rsid w:val="006A499B"/>
    <w:rsid w:val="00707664"/>
    <w:rsid w:val="007434E9"/>
    <w:rsid w:val="007F278B"/>
    <w:rsid w:val="0081749B"/>
    <w:rsid w:val="008677E5"/>
    <w:rsid w:val="008D2910"/>
    <w:rsid w:val="009014D3"/>
    <w:rsid w:val="00931C3C"/>
    <w:rsid w:val="00957AD1"/>
    <w:rsid w:val="00960C0D"/>
    <w:rsid w:val="009710BB"/>
    <w:rsid w:val="00982459"/>
    <w:rsid w:val="00C018EC"/>
    <w:rsid w:val="00C31A8C"/>
    <w:rsid w:val="00CA6A37"/>
    <w:rsid w:val="00D07927"/>
    <w:rsid w:val="00DB08BD"/>
    <w:rsid w:val="00DB4D52"/>
    <w:rsid w:val="00E63789"/>
    <w:rsid w:val="00EA43C2"/>
    <w:rsid w:val="00EF0C67"/>
    <w:rsid w:val="00F16FE7"/>
    <w:rsid w:val="00F53FAC"/>
    <w:rsid w:val="00FA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36A49"/>
  <w15:chartTrackingRefBased/>
  <w15:docId w15:val="{F0487AB9-8DFB-0A4F-A872-54FB40A8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DE"/>
    <w:pPr>
      <w:spacing w:after="200" w:line="276" w:lineRule="auto"/>
    </w:pPr>
    <w:rPr>
      <w:rFonts w:ascii="Calibri" w:eastAsia="PMingLiU" w:hAnsi="Calibri" w:cs="Times New Roman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8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8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031</Words>
  <Characters>5881</Characters>
  <Application>Microsoft Office Word</Application>
  <DocSecurity>0</DocSecurity>
  <Lines>49</Lines>
  <Paragraphs>13</Paragraphs>
  <ScaleCrop>false</ScaleCrop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Abida</dc:creator>
  <cp:keywords/>
  <dc:description/>
  <cp:lastModifiedBy>Stephanie</cp:lastModifiedBy>
  <cp:revision>4</cp:revision>
  <dcterms:created xsi:type="dcterms:W3CDTF">2021-06-05T08:14:00Z</dcterms:created>
  <dcterms:modified xsi:type="dcterms:W3CDTF">2021-09-08T01:13:00Z</dcterms:modified>
</cp:coreProperties>
</file>